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7C46" w:rsidRDefault="001F7C46">
      <w:pPr>
        <w:rPr>
          <w:rFonts w:ascii="Arial" w:hAnsi="Arial" w:cs="Arial"/>
          <w:sz w:val="20"/>
          <w:szCs w:val="16"/>
        </w:rPr>
      </w:pPr>
    </w:p>
    <w:p w:rsidR="0056789A" w:rsidRPr="007A5336" w:rsidRDefault="009C5958">
      <w:pPr>
        <w:rPr>
          <w:rFonts w:ascii="Arial" w:hAnsi="Arial" w:cs="Arial"/>
          <w:sz w:val="20"/>
          <w:szCs w:val="16"/>
        </w:rPr>
      </w:pPr>
      <w:r>
        <w:rPr>
          <w:rFonts w:ascii="Arial" w:hAnsi="Arial" w:cs="Arial"/>
          <w:sz w:val="20"/>
          <w:szCs w:val="16"/>
        </w:rPr>
        <w:t xml:space="preserve">S6 </w:t>
      </w:r>
      <w:proofErr w:type="gramStart"/>
      <w:r>
        <w:rPr>
          <w:rFonts w:ascii="Arial" w:hAnsi="Arial" w:cs="Arial"/>
          <w:sz w:val="20"/>
          <w:szCs w:val="16"/>
        </w:rPr>
        <w:t>Table</w:t>
      </w:r>
      <w:bookmarkStart w:id="0" w:name="_GoBack"/>
      <w:bookmarkEnd w:id="0"/>
      <w:r w:rsidR="00995704" w:rsidRPr="007A5336">
        <w:rPr>
          <w:rFonts w:ascii="Arial" w:hAnsi="Arial" w:cs="Arial"/>
          <w:sz w:val="20"/>
          <w:szCs w:val="16"/>
        </w:rPr>
        <w:t xml:space="preserve"> </w:t>
      </w:r>
      <w:r w:rsidR="00D23441" w:rsidRPr="007A5336">
        <w:rPr>
          <w:rFonts w:ascii="Arial" w:hAnsi="Arial" w:cs="Arial"/>
          <w:sz w:val="20"/>
          <w:szCs w:val="16"/>
        </w:rPr>
        <w:t xml:space="preserve"> Deliveries</w:t>
      </w:r>
      <w:proofErr w:type="gramEnd"/>
      <w:r w:rsidR="00D23441" w:rsidRPr="007A5336">
        <w:rPr>
          <w:rFonts w:ascii="Arial" w:hAnsi="Arial" w:cs="Arial"/>
          <w:sz w:val="20"/>
          <w:szCs w:val="16"/>
        </w:rPr>
        <w:t xml:space="preserve"> resulting in live births in the survey recall period by number of birth and socio-economic status, by country</w:t>
      </w:r>
    </w:p>
    <w:tbl>
      <w:tblPr>
        <w:tblW w:w="12758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418"/>
        <w:gridCol w:w="992"/>
        <w:gridCol w:w="1134"/>
        <w:gridCol w:w="709"/>
        <w:gridCol w:w="850"/>
        <w:gridCol w:w="1418"/>
        <w:gridCol w:w="1276"/>
        <w:gridCol w:w="850"/>
        <w:gridCol w:w="1559"/>
        <w:gridCol w:w="1701"/>
        <w:gridCol w:w="851"/>
      </w:tblGrid>
      <w:tr w:rsidR="007A5336" w:rsidRPr="007A5336" w:rsidTr="007A5336">
        <w:trPr>
          <w:trHeight w:val="1290"/>
        </w:trPr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A5336" w:rsidRPr="007A5336" w:rsidRDefault="007A5336" w:rsidP="007A53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</w:pPr>
            <w:r w:rsidRPr="007A5336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 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bottom"/>
            <w:hideMark/>
          </w:tcPr>
          <w:p w:rsidR="007A5336" w:rsidRPr="007A5336" w:rsidRDefault="007A5336" w:rsidP="007A53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7A53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eastAsia="en-GB"/>
              </w:rPr>
              <w:t>Number of live birth deliveries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5336" w:rsidRPr="007A5336" w:rsidRDefault="007A5336" w:rsidP="007A53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7A53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eastAsia="en-GB"/>
              </w:rPr>
              <w:t>Household wealth score:  mean (95% CI)</w:t>
            </w:r>
          </w:p>
        </w:tc>
        <w:tc>
          <w:tcPr>
            <w:tcW w:w="41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5336" w:rsidRPr="007A5336" w:rsidRDefault="007A5336" w:rsidP="007A53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7A53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eastAsia="en-GB"/>
              </w:rPr>
              <w:t>Maternal years of education attended: median; mean (95% CI)</w:t>
            </w:r>
          </w:p>
        </w:tc>
      </w:tr>
      <w:tr w:rsidR="007A5336" w:rsidRPr="007A5336" w:rsidTr="007A5336">
        <w:trPr>
          <w:trHeight w:val="525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336" w:rsidRPr="007A5336" w:rsidRDefault="007A5336" w:rsidP="007A533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6"/>
                <w:lang w:eastAsia="en-GB"/>
              </w:rPr>
            </w:pPr>
            <w:r w:rsidRPr="007A5336">
              <w:rPr>
                <w:rFonts w:ascii="Arial" w:eastAsia="Times New Roman" w:hAnsi="Arial" w:cs="Arial"/>
                <w:bCs/>
                <w:color w:val="000000"/>
                <w:sz w:val="18"/>
                <w:szCs w:val="16"/>
                <w:lang w:eastAsia="en-GB"/>
              </w:rPr>
              <w:t>Countr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336" w:rsidRPr="007A5336" w:rsidRDefault="007A5336" w:rsidP="007A533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6"/>
                <w:lang w:eastAsia="en-GB"/>
              </w:rPr>
            </w:pPr>
            <w:r w:rsidRPr="007A5336">
              <w:rPr>
                <w:rFonts w:ascii="Arial" w:eastAsia="Times New Roman" w:hAnsi="Arial" w:cs="Arial"/>
                <w:bCs/>
                <w:color w:val="000000"/>
                <w:sz w:val="18"/>
                <w:szCs w:val="16"/>
                <w:lang w:eastAsia="en-GB"/>
              </w:rPr>
              <w:t>Surve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:rsidR="007A5336" w:rsidRPr="007A5336" w:rsidRDefault="007A5336" w:rsidP="007A53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</w:pPr>
            <w:r w:rsidRPr="007A5336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Singlet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:rsidR="007A5336" w:rsidRPr="007A5336" w:rsidRDefault="007A5336" w:rsidP="007A53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</w:pPr>
            <w:r w:rsidRPr="007A5336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Twin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:rsidR="007A5336" w:rsidRPr="007A5336" w:rsidRDefault="007A5336" w:rsidP="007A53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</w:pPr>
            <w:r w:rsidRPr="007A5336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Triplets and high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336" w:rsidRPr="007A5336" w:rsidRDefault="007A5336" w:rsidP="007A53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</w:pPr>
            <w:r w:rsidRPr="007A5336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Singlet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336" w:rsidRPr="007A5336" w:rsidRDefault="007A5336" w:rsidP="007A53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</w:pPr>
            <w:r w:rsidRPr="007A5336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Twin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336" w:rsidRPr="007A5336" w:rsidRDefault="007A5336" w:rsidP="007A53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</w:pPr>
            <w:r w:rsidRPr="007A5336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p-valu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336" w:rsidRPr="007A5336" w:rsidRDefault="007A5336" w:rsidP="007A53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</w:pPr>
            <w:r w:rsidRPr="007A5336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Singlet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336" w:rsidRPr="007A5336" w:rsidRDefault="007A5336" w:rsidP="007A53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</w:pPr>
            <w:r w:rsidRPr="007A5336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Twin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336" w:rsidRPr="007A5336" w:rsidRDefault="007A5336" w:rsidP="007A53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</w:pPr>
            <w:r w:rsidRPr="007A5336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p-value</w:t>
            </w:r>
          </w:p>
        </w:tc>
      </w:tr>
      <w:tr w:rsidR="007A5336" w:rsidRPr="007A5336" w:rsidTr="007A5336">
        <w:trPr>
          <w:trHeight w:val="255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336" w:rsidRPr="007A5336" w:rsidRDefault="007A5336" w:rsidP="007A53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</w:pPr>
            <w:r w:rsidRPr="007A5336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Keny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336" w:rsidRPr="007A5336" w:rsidRDefault="007A5336" w:rsidP="007A53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</w:pPr>
            <w:r w:rsidRPr="007A5336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20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:rsidR="007A5336" w:rsidRPr="007A5336" w:rsidRDefault="007A5336" w:rsidP="007A53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</w:pPr>
            <w:r w:rsidRPr="007A5336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20,38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:rsidR="007A5336" w:rsidRPr="007A5336" w:rsidRDefault="007A5336" w:rsidP="007A53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</w:pPr>
            <w:r w:rsidRPr="007A5336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29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:rsidR="007A5336" w:rsidRPr="007A5336" w:rsidRDefault="007A5336" w:rsidP="007A53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</w:pPr>
            <w:r w:rsidRPr="007A5336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336" w:rsidRPr="007A5336" w:rsidRDefault="007A5336" w:rsidP="007A53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</w:pPr>
            <w:r w:rsidRPr="007A5336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0.000290 (0.000282-0.00029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336" w:rsidRPr="007A5336" w:rsidRDefault="007A5336" w:rsidP="007A53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</w:pPr>
            <w:r w:rsidRPr="007A5336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0.000301 (0.000278-0.00032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336" w:rsidRPr="007A5336" w:rsidRDefault="007A5336" w:rsidP="007A53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</w:pPr>
            <w:r w:rsidRPr="007A5336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0.34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336" w:rsidRPr="007A5336" w:rsidRDefault="007A5336" w:rsidP="007A53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</w:pPr>
            <w:r w:rsidRPr="007A5336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7; 7.6 (7.4-7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336" w:rsidRPr="007A5336" w:rsidRDefault="007A5336" w:rsidP="007A53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</w:pPr>
            <w:r w:rsidRPr="007A5336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8; 8.1 (7.3-8.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336" w:rsidRPr="007A5336" w:rsidRDefault="007A5336" w:rsidP="007A53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</w:pPr>
            <w:r w:rsidRPr="007A5336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0.033</w:t>
            </w:r>
          </w:p>
        </w:tc>
      </w:tr>
      <w:tr w:rsidR="007A5336" w:rsidRPr="007A5336" w:rsidTr="007A5336">
        <w:trPr>
          <w:trHeight w:val="255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336" w:rsidRPr="007A5336" w:rsidRDefault="007A5336" w:rsidP="007A53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</w:pPr>
            <w:r w:rsidRPr="007A5336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Malaw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336" w:rsidRPr="007A5336" w:rsidRDefault="007A5336" w:rsidP="007A53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</w:pPr>
            <w:r w:rsidRPr="007A5336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2015-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:rsidR="007A5336" w:rsidRPr="007A5336" w:rsidRDefault="007A5336" w:rsidP="007A53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</w:pPr>
            <w:r w:rsidRPr="007A5336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16,6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:rsidR="007A5336" w:rsidRPr="007A5336" w:rsidRDefault="007A5336" w:rsidP="007A53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</w:pPr>
            <w:r w:rsidRPr="007A5336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3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:rsidR="007A5336" w:rsidRPr="007A5336" w:rsidRDefault="007A5336" w:rsidP="007A53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</w:pPr>
            <w:r w:rsidRPr="007A5336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336" w:rsidRPr="007A5336" w:rsidRDefault="007A5336" w:rsidP="007A53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</w:pPr>
            <w:r w:rsidRPr="007A5336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0.000278 (0.000271-0.00028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336" w:rsidRPr="007A5336" w:rsidRDefault="007A5336" w:rsidP="007A53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</w:pPr>
            <w:r w:rsidRPr="007A5336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0.000270 (0.000248-0.00029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336" w:rsidRPr="007A5336" w:rsidRDefault="007A5336" w:rsidP="007A53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</w:pPr>
            <w:r w:rsidRPr="007A5336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0.29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336" w:rsidRPr="007A5336" w:rsidRDefault="007A5336" w:rsidP="007A53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</w:pPr>
            <w:r w:rsidRPr="007A5336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6; 5.5 (5.3-5.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336" w:rsidRPr="007A5336" w:rsidRDefault="007A5336" w:rsidP="007A53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</w:pPr>
            <w:r w:rsidRPr="007A5336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5; 5.2 (4.7-5.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336" w:rsidRPr="007A5336" w:rsidRDefault="007A5336" w:rsidP="007A53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</w:pPr>
            <w:r w:rsidRPr="007A5336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0.098</w:t>
            </w:r>
          </w:p>
        </w:tc>
      </w:tr>
      <w:tr w:rsidR="007A5336" w:rsidRPr="007A5336" w:rsidTr="007A5336">
        <w:trPr>
          <w:trHeight w:val="255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336" w:rsidRPr="007A5336" w:rsidRDefault="007A5336" w:rsidP="007A53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</w:pPr>
            <w:r w:rsidRPr="007A5336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Mozambiqu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336" w:rsidRPr="007A5336" w:rsidRDefault="007A5336" w:rsidP="007A53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</w:pPr>
            <w:r w:rsidRPr="007A5336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20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:rsidR="007A5336" w:rsidRPr="007A5336" w:rsidRDefault="007A5336" w:rsidP="007A53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</w:pPr>
            <w:r w:rsidRPr="007A5336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10,6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:rsidR="007A5336" w:rsidRPr="007A5336" w:rsidRDefault="007A5336" w:rsidP="007A53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</w:pPr>
            <w:r w:rsidRPr="007A5336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2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:rsidR="007A5336" w:rsidRPr="007A5336" w:rsidRDefault="007A5336" w:rsidP="007A53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</w:pPr>
            <w:r w:rsidRPr="007A5336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336" w:rsidRPr="007A5336" w:rsidRDefault="007A5336" w:rsidP="007A53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</w:pPr>
            <w:r w:rsidRPr="007A5336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0.000281 (0.000272-0.00029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336" w:rsidRPr="007A5336" w:rsidRDefault="007A5336" w:rsidP="007A53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</w:pPr>
            <w:r w:rsidRPr="007A5336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0.000294 (0.000272-0.00031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336" w:rsidRPr="007A5336" w:rsidRDefault="007A5336" w:rsidP="007A53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</w:pPr>
            <w:r w:rsidRPr="007A5336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0.66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336" w:rsidRPr="007A5336" w:rsidRDefault="007A5336" w:rsidP="007A53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</w:pPr>
            <w:r w:rsidRPr="007A5336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3; 3.1 (2.9-3.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336" w:rsidRPr="007A5336" w:rsidRDefault="007A5336" w:rsidP="007A53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</w:pPr>
            <w:r w:rsidRPr="007A5336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2; 2.7 (2.2-3.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336" w:rsidRPr="007A5336" w:rsidRDefault="007A5336" w:rsidP="007A53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</w:pPr>
            <w:r w:rsidRPr="007A5336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0.079</w:t>
            </w:r>
          </w:p>
        </w:tc>
      </w:tr>
      <w:tr w:rsidR="007A5336" w:rsidRPr="007A5336" w:rsidTr="007A5336">
        <w:trPr>
          <w:trHeight w:val="255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336" w:rsidRPr="007A5336" w:rsidRDefault="007A5336" w:rsidP="007A53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</w:pPr>
            <w:r w:rsidRPr="007A5336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Rwand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336" w:rsidRPr="007A5336" w:rsidRDefault="007A5336" w:rsidP="007A53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</w:pPr>
            <w:r w:rsidRPr="007A5336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20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:rsidR="007A5336" w:rsidRPr="007A5336" w:rsidRDefault="007A5336" w:rsidP="007A53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</w:pPr>
            <w:r w:rsidRPr="007A5336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7,6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:rsidR="007A5336" w:rsidRPr="007A5336" w:rsidRDefault="007A5336" w:rsidP="007A53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</w:pPr>
            <w:r w:rsidRPr="007A5336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1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:rsidR="007A5336" w:rsidRPr="007A5336" w:rsidRDefault="007A5336" w:rsidP="007A53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</w:pPr>
            <w:r w:rsidRPr="007A5336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336" w:rsidRPr="007A5336" w:rsidRDefault="007A5336" w:rsidP="007A53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</w:pPr>
            <w:r w:rsidRPr="007A5336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0.000282 (0.000275-0.00028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336" w:rsidRPr="007A5336" w:rsidRDefault="007A5336" w:rsidP="007A53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</w:pPr>
            <w:r w:rsidRPr="007A5336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0.000239 (0.000212-0.00026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336" w:rsidRPr="007A5336" w:rsidRDefault="007A5336" w:rsidP="007A53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</w:pPr>
            <w:r w:rsidRPr="007A5336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0.0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336" w:rsidRPr="007A5336" w:rsidRDefault="007A5336" w:rsidP="007A53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</w:pPr>
            <w:r w:rsidRPr="007A5336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4; 4.4 (4.3-4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336" w:rsidRPr="007A5336" w:rsidRDefault="007A5336" w:rsidP="007A53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</w:pPr>
            <w:r w:rsidRPr="007A5336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4; 4.2 (3.5-4.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336" w:rsidRPr="007A5336" w:rsidRDefault="007A5336" w:rsidP="007A53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</w:pPr>
            <w:r w:rsidRPr="007A5336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0.483</w:t>
            </w:r>
          </w:p>
        </w:tc>
      </w:tr>
      <w:tr w:rsidR="007A5336" w:rsidRPr="007A5336" w:rsidTr="007A5336">
        <w:trPr>
          <w:trHeight w:val="255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336" w:rsidRPr="007A5336" w:rsidRDefault="007A5336" w:rsidP="007A53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</w:pPr>
            <w:r w:rsidRPr="007A5336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Tanzani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336" w:rsidRPr="007A5336" w:rsidRDefault="007A5336" w:rsidP="007A53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</w:pPr>
            <w:r w:rsidRPr="007A5336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2015-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:rsidR="007A5336" w:rsidRPr="007A5336" w:rsidRDefault="007A5336" w:rsidP="007A53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</w:pPr>
            <w:r w:rsidRPr="007A5336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9,8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:rsidR="007A5336" w:rsidRPr="007A5336" w:rsidRDefault="007A5336" w:rsidP="007A53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</w:pPr>
            <w:r w:rsidRPr="007A5336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18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:rsidR="007A5336" w:rsidRPr="007A5336" w:rsidRDefault="007A5336" w:rsidP="007A53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</w:pPr>
            <w:r w:rsidRPr="007A5336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336" w:rsidRPr="007A5336" w:rsidRDefault="007A5336" w:rsidP="007A53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</w:pPr>
            <w:r w:rsidRPr="007A5336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0.000282 (0.000272-0.00029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336" w:rsidRPr="007A5336" w:rsidRDefault="007A5336" w:rsidP="007A53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</w:pPr>
            <w:r w:rsidRPr="007A5336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0.000303 (0.000279-0.00032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336" w:rsidRPr="007A5336" w:rsidRDefault="007A5336" w:rsidP="007A53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</w:pPr>
            <w:r w:rsidRPr="007A5336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0.13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336" w:rsidRPr="007A5336" w:rsidRDefault="007A5336" w:rsidP="007A53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</w:pPr>
            <w:r w:rsidRPr="007A5336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7; 5.6 (5.4-5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336" w:rsidRPr="007A5336" w:rsidRDefault="007A5336" w:rsidP="007A53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</w:pPr>
            <w:r w:rsidRPr="007A5336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7; 5.3 (4.6-6.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336" w:rsidRPr="007A5336" w:rsidRDefault="007A5336" w:rsidP="007A53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</w:pPr>
            <w:r w:rsidRPr="007A5336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0.511</w:t>
            </w:r>
          </w:p>
        </w:tc>
      </w:tr>
      <w:tr w:rsidR="007A5336" w:rsidRPr="007A5336" w:rsidTr="007A5336">
        <w:trPr>
          <w:trHeight w:val="255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336" w:rsidRPr="007A5336" w:rsidRDefault="007A5336" w:rsidP="007A53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</w:pPr>
            <w:r w:rsidRPr="007A5336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Ugand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336" w:rsidRPr="007A5336" w:rsidRDefault="007A5336" w:rsidP="007A53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</w:pPr>
            <w:r w:rsidRPr="007A5336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20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:rsidR="007A5336" w:rsidRPr="007A5336" w:rsidRDefault="007A5336" w:rsidP="007A53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</w:pPr>
            <w:r w:rsidRPr="007A5336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15,0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:rsidR="007A5336" w:rsidRPr="007A5336" w:rsidRDefault="007A5336" w:rsidP="007A53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</w:pPr>
            <w:r w:rsidRPr="007A5336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2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:rsidR="007A5336" w:rsidRPr="007A5336" w:rsidRDefault="007A5336" w:rsidP="007A53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</w:pPr>
            <w:r w:rsidRPr="007A5336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336" w:rsidRPr="007A5336" w:rsidRDefault="007A5336" w:rsidP="007A53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</w:pPr>
            <w:r w:rsidRPr="007A5336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0.000290 (0.000282-0.00029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336" w:rsidRPr="007A5336" w:rsidRDefault="007A5336" w:rsidP="007A53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</w:pPr>
            <w:r w:rsidRPr="007A5336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0.000294 (0.000273-0.00031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336" w:rsidRPr="007A5336" w:rsidRDefault="007A5336" w:rsidP="007A53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</w:pPr>
            <w:r w:rsidRPr="007A5336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0.99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336" w:rsidRPr="007A5336" w:rsidRDefault="007A5336" w:rsidP="007A53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</w:pPr>
            <w:r w:rsidRPr="007A5336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6; 6.1 (5.9-6.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336" w:rsidRPr="007A5336" w:rsidRDefault="007A5336" w:rsidP="007A53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</w:pPr>
            <w:r w:rsidRPr="007A5336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6; 6.4 (5.8-7.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336" w:rsidRPr="007A5336" w:rsidRDefault="007A5336" w:rsidP="007A53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</w:pPr>
            <w:r w:rsidRPr="007A5336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0.302</w:t>
            </w:r>
          </w:p>
        </w:tc>
      </w:tr>
      <w:tr w:rsidR="007A5336" w:rsidRPr="007A5336" w:rsidTr="007A5336">
        <w:trPr>
          <w:trHeight w:val="255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336" w:rsidRPr="007A5336" w:rsidRDefault="007A5336" w:rsidP="007A53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</w:pPr>
            <w:r w:rsidRPr="007A5336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Zambi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336" w:rsidRPr="007A5336" w:rsidRDefault="007A5336" w:rsidP="007A53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</w:pPr>
            <w:r w:rsidRPr="007A5336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2013-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:rsidR="007A5336" w:rsidRPr="007A5336" w:rsidRDefault="007A5336" w:rsidP="007A53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</w:pPr>
            <w:r w:rsidRPr="007A5336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13,0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:rsidR="007A5336" w:rsidRPr="007A5336" w:rsidRDefault="007A5336" w:rsidP="007A53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</w:pPr>
            <w:r w:rsidRPr="007A5336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2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:rsidR="007A5336" w:rsidRPr="007A5336" w:rsidRDefault="007A5336" w:rsidP="007A53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</w:pPr>
            <w:r w:rsidRPr="007A5336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336" w:rsidRPr="007A5336" w:rsidRDefault="007A5336" w:rsidP="007A53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</w:pPr>
            <w:r w:rsidRPr="007A5336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0.000276 (0.000268-0.00028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336" w:rsidRPr="007A5336" w:rsidRDefault="007A5336" w:rsidP="007A53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</w:pPr>
            <w:r w:rsidRPr="007A5336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0.000277 (0.000256-0.00029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336" w:rsidRPr="007A5336" w:rsidRDefault="007A5336" w:rsidP="007A53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</w:pPr>
            <w:r w:rsidRPr="007A5336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0.89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336" w:rsidRPr="007A5336" w:rsidRDefault="007A5336" w:rsidP="007A53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</w:pPr>
            <w:r w:rsidRPr="007A5336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6; 6.1 (5.9-6.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336" w:rsidRPr="007A5336" w:rsidRDefault="007A5336" w:rsidP="007A53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</w:pPr>
            <w:r w:rsidRPr="007A5336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6; 5.3 (4.7-5.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336" w:rsidRPr="007A5336" w:rsidRDefault="007A5336" w:rsidP="007A53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</w:pPr>
            <w:r w:rsidRPr="007A5336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0.029</w:t>
            </w:r>
          </w:p>
        </w:tc>
      </w:tr>
      <w:tr w:rsidR="007A5336" w:rsidRPr="007A5336" w:rsidTr="007A5336">
        <w:trPr>
          <w:trHeight w:val="255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336" w:rsidRPr="007A5336" w:rsidRDefault="007A5336" w:rsidP="007A53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</w:pPr>
            <w:r w:rsidRPr="007A5336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Zimbabw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336" w:rsidRPr="007A5336" w:rsidRDefault="007A5336" w:rsidP="007A53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</w:pPr>
            <w:r w:rsidRPr="007A5336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20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:rsidR="007A5336" w:rsidRPr="007A5336" w:rsidRDefault="007A5336" w:rsidP="007A53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</w:pPr>
            <w:r w:rsidRPr="007A5336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5,9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:rsidR="007A5336" w:rsidRPr="007A5336" w:rsidRDefault="007A5336" w:rsidP="007A53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</w:pPr>
            <w:r w:rsidRPr="007A5336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1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:rsidR="007A5336" w:rsidRPr="007A5336" w:rsidRDefault="007A5336" w:rsidP="007A53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</w:pPr>
            <w:r w:rsidRPr="007A5336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336" w:rsidRPr="007A5336" w:rsidRDefault="007A5336" w:rsidP="007A53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</w:pPr>
            <w:r w:rsidRPr="007A5336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0.000291 (0.000280-0.00030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336" w:rsidRPr="007A5336" w:rsidRDefault="007A5336" w:rsidP="007A53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</w:pPr>
            <w:r w:rsidRPr="007A5336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0.000327 (0.000301-0.00035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336" w:rsidRPr="007A5336" w:rsidRDefault="007A5336" w:rsidP="007A53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</w:pPr>
            <w:r w:rsidRPr="007A5336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0.10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336" w:rsidRPr="007A5336" w:rsidRDefault="007A5336" w:rsidP="007A53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</w:pPr>
            <w:r w:rsidRPr="007A5336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10; 9.0 (8.8-9.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336" w:rsidRPr="007A5336" w:rsidRDefault="007A5336" w:rsidP="007A53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</w:pPr>
            <w:r w:rsidRPr="007A5336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10; 9.4 (8.8-10.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336" w:rsidRPr="007A5336" w:rsidRDefault="007A5336" w:rsidP="007A53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</w:pPr>
            <w:r w:rsidRPr="007A5336"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0.559</w:t>
            </w:r>
          </w:p>
        </w:tc>
      </w:tr>
    </w:tbl>
    <w:p w:rsidR="007A5336" w:rsidRPr="007A5336" w:rsidRDefault="007A5336">
      <w:pPr>
        <w:rPr>
          <w:rFonts w:ascii="Arial" w:hAnsi="Arial" w:cs="Arial"/>
          <w:sz w:val="16"/>
          <w:szCs w:val="16"/>
        </w:rPr>
      </w:pPr>
    </w:p>
    <w:sectPr w:rsidR="007A5336" w:rsidRPr="007A5336" w:rsidSect="007A5336">
      <w:pgSz w:w="16838" w:h="11906" w:orient="landscape"/>
      <w:pgMar w:top="1440" w:right="1440" w:bottom="1440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5704"/>
    <w:rsid w:val="001F7C46"/>
    <w:rsid w:val="007A5336"/>
    <w:rsid w:val="00980088"/>
    <w:rsid w:val="00995704"/>
    <w:rsid w:val="009C5958"/>
    <w:rsid w:val="00A37E5A"/>
    <w:rsid w:val="00BA197D"/>
    <w:rsid w:val="00D23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2B51F69-89AA-46C0-90A3-4FAA664107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57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50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12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4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ka Benova</dc:creator>
  <cp:keywords/>
  <dc:description/>
  <cp:lastModifiedBy>Claudia Hanson</cp:lastModifiedBy>
  <cp:revision>5</cp:revision>
  <dcterms:created xsi:type="dcterms:W3CDTF">2019-01-12T20:17:00Z</dcterms:created>
  <dcterms:modified xsi:type="dcterms:W3CDTF">2019-01-17T19:52:00Z</dcterms:modified>
</cp:coreProperties>
</file>